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939C7" w14:textId="44C7F934" w:rsidR="000E79F4" w:rsidRPr="00153CAF" w:rsidRDefault="000E79F4" w:rsidP="000E79F4">
      <w:pPr>
        <w:spacing w:line="240" w:lineRule="auto"/>
        <w:rPr>
          <w:b/>
          <w:bCs/>
          <w:lang w:val="en-GB"/>
        </w:rPr>
      </w:pPr>
      <w:r w:rsidRPr="00153CAF">
        <w:rPr>
          <w:b/>
          <w:bCs/>
          <w:lang w:val="en-GB"/>
        </w:rPr>
        <w:t>S</w:t>
      </w:r>
      <w:r w:rsidR="00D64B0C">
        <w:rPr>
          <w:b/>
          <w:bCs/>
          <w:lang w:val="en-GB"/>
        </w:rPr>
        <w:t>2</w:t>
      </w:r>
      <w:r w:rsidRPr="00153CAF">
        <w:rPr>
          <w:b/>
          <w:bCs/>
          <w:lang w:val="en-GB"/>
        </w:rPr>
        <w:t xml:space="preserve"> </w:t>
      </w:r>
      <w:r w:rsidR="00146F42">
        <w:rPr>
          <w:b/>
          <w:bCs/>
          <w:lang w:val="en-GB"/>
        </w:rPr>
        <w:t>Table</w:t>
      </w:r>
      <w:r w:rsidRPr="00153CAF">
        <w:rPr>
          <w:b/>
          <w:bCs/>
          <w:lang w:val="en-GB"/>
        </w:rPr>
        <w:t>. Association of women’s empowerment and early learning and nutrition outcomes</w:t>
      </w:r>
    </w:p>
    <w:p w14:paraId="0D9A4783" w14:textId="77777777" w:rsidR="000E79F4" w:rsidRPr="00153CAF" w:rsidRDefault="000E79F4" w:rsidP="000E79F4">
      <w:pPr>
        <w:spacing w:line="240" w:lineRule="auto"/>
        <w:rPr>
          <w:b/>
          <w:bCs/>
          <w:lang w:val="en-GB"/>
        </w:rPr>
      </w:pPr>
    </w:p>
    <w:p w14:paraId="72B61EC0" w14:textId="4D01B38A" w:rsidR="000E79F4" w:rsidRPr="00153CAF" w:rsidRDefault="000E79F4" w:rsidP="000E79F4">
      <w:pPr>
        <w:spacing w:line="240" w:lineRule="auto"/>
        <w:rPr>
          <w:lang w:val="en-GB"/>
        </w:rPr>
      </w:pPr>
      <w:bookmarkStart w:id="0" w:name="_Hlk80872252"/>
      <w:r w:rsidRPr="00153CAF">
        <w:rPr>
          <w:b/>
          <w:bCs/>
          <w:lang w:val="en-GB"/>
        </w:rPr>
        <w:t xml:space="preserve">Table </w:t>
      </w:r>
      <w:r w:rsidR="00146F42">
        <w:rPr>
          <w:b/>
          <w:bCs/>
          <w:lang w:val="en-GB"/>
        </w:rPr>
        <w:t>A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Associations between quintile</w:t>
      </w:r>
      <w:r w:rsidR="00BE2191">
        <w:rPr>
          <w:lang w:val="en-GB"/>
        </w:rPr>
        <w:t xml:space="preserve"> categories </w:t>
      </w:r>
      <w:r w:rsidRPr="00153CAF">
        <w:rPr>
          <w:lang w:val="en-GB"/>
        </w:rPr>
        <w:t>s of women’s total empowerment and empowerment dimensions and early learning outcomes</w:t>
      </w:r>
      <w:bookmarkEnd w:id="0"/>
      <w:r w:rsidRPr="00153CAF">
        <w:rPr>
          <w:vertAlign w:val="superscript"/>
          <w:lang w:val="en-GB"/>
        </w:rPr>
        <w:t>a</w:t>
      </w:r>
    </w:p>
    <w:p w14:paraId="4FC6B01C" w14:textId="77777777" w:rsidR="000E79F4" w:rsidRPr="00153CAF" w:rsidRDefault="000E79F4" w:rsidP="000E79F4">
      <w:pPr>
        <w:tabs>
          <w:tab w:val="left" w:pos="1440"/>
        </w:tabs>
        <w:spacing w:line="240" w:lineRule="auto"/>
        <w:rPr>
          <w:lang w:val="en-GB"/>
        </w:rPr>
      </w:pPr>
      <w:r w:rsidRPr="00153CAF">
        <w:rPr>
          <w:lang w:val="en-GB"/>
        </w:rPr>
        <w:tab/>
      </w:r>
      <w:r w:rsidRPr="00153CAF">
        <w:rPr>
          <w:lang w:val="en-GB"/>
        </w:rPr>
        <w:tab/>
      </w:r>
      <w:r w:rsidRPr="00153CAF">
        <w:rPr>
          <w:lang w:val="en-GB"/>
        </w:rPr>
        <w:tab/>
      </w:r>
    </w:p>
    <w:tbl>
      <w:tblPr>
        <w:tblpPr w:leftFromText="180" w:rightFromText="180" w:vertAnchor="text" w:tblpX="-426" w:tblpY="1"/>
        <w:tblOverlap w:val="never"/>
        <w:tblW w:w="14080" w:type="dxa"/>
        <w:tblLayout w:type="fixed"/>
        <w:tblLook w:val="04A0" w:firstRow="1" w:lastRow="0" w:firstColumn="1" w:lastColumn="0" w:noHBand="0" w:noVBand="1"/>
      </w:tblPr>
      <w:tblGrid>
        <w:gridCol w:w="2752"/>
        <w:gridCol w:w="1888"/>
        <w:gridCol w:w="1888"/>
        <w:gridCol w:w="1888"/>
        <w:gridCol w:w="1888"/>
        <w:gridCol w:w="1888"/>
        <w:gridCol w:w="1888"/>
      </w:tblGrid>
      <w:tr w:rsidR="000E79F4" w:rsidRPr="00153CAF" w14:paraId="05EB1139" w14:textId="77777777" w:rsidTr="00EF40E0">
        <w:trPr>
          <w:trHeight w:val="536"/>
        </w:trPr>
        <w:tc>
          <w:tcPr>
            <w:tcW w:w="2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0A40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8F83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Number of learning resources </w:t>
            </w:r>
          </w:p>
          <w:p w14:paraId="61F6397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0-4)</w:t>
            </w:r>
          </w:p>
          <w:p w14:paraId="3E07062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1,276)</w:t>
            </w:r>
          </w:p>
          <w:p w14:paraId="2E851A4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4D200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Number of maternal stimulation activities (0-6)</w:t>
            </w:r>
          </w:p>
          <w:p w14:paraId="00D1B1E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07A21E0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6757E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≥4 maternal stimulation activities</w:t>
            </w:r>
          </w:p>
          <w:p w14:paraId="24A3F7F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416CCC6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</w:tr>
      <w:tr w:rsidR="000E79F4" w:rsidRPr="00153CAF" w14:paraId="0D471452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05DD9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D12C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5C73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9478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8D94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3981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D648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</w:tr>
      <w:tr w:rsidR="000E79F4" w:rsidRPr="00153CAF" w14:paraId="11B05645" w14:textId="77777777" w:rsidTr="00EF40E0">
        <w:trPr>
          <w:trHeight w:val="268"/>
        </w:trPr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FDF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 xml:space="preserve">Total empowerment 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C262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A80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A996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49E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D01C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B2D9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0E79F4" w:rsidRPr="00153CAF" w14:paraId="18496DCF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3DD4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2C0A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FAA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D715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276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1D21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544B7B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51123BC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EC0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8109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0.02, 0.1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44F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3 (-0.03, 0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C41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-0.03, 0.1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C8A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-0.02, 0.1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4CA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9 (0.86, 1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BCBB60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8 (0.85, 1.12)</w:t>
            </w:r>
          </w:p>
        </w:tc>
      </w:tr>
      <w:tr w:rsidR="000E79F4" w:rsidRPr="00153CAF" w14:paraId="2D758F1E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EFA1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CA4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2, 0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9067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03, 0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D25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-0.02, 0.1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305E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4 (-0.05, 0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3E2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5 (0.82, 1.1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D18049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0 (0.78, 1.05)</w:t>
            </w:r>
          </w:p>
        </w:tc>
      </w:tr>
      <w:tr w:rsidR="000E79F4" w:rsidRPr="00153CAF" w14:paraId="78CAEF85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3F74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EF88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4 (0.08, 0.2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B73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4 (-0.01, 0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FD0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5 (0.05, 0.2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367C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0, 0.1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025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6 (0.91, 1.2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749E45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9 (0.86, 1.14)</w:t>
            </w:r>
          </w:p>
        </w:tc>
      </w:tr>
      <w:tr w:rsidR="000E79F4" w:rsidRPr="00153CAF" w14:paraId="0D8B8FB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A772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8A1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6 (0.20, 0.3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9D3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0.01, 0.1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84E8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8 (0.18, 0.3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5B2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6 (0.06, 0.2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8CF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4 (1.06, 1.4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9CD8C4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6 (0.91, 1.22)</w:t>
            </w:r>
          </w:p>
        </w:tc>
      </w:tr>
      <w:tr w:rsidR="000E79F4" w:rsidRPr="00153CAF" w14:paraId="07730C7A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727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Empowerment dimension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A46C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DBA9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409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7E0B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94D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61FA7B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0E79F4" w:rsidRPr="00153CAF" w14:paraId="3DBF8F65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5FBD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B11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8F07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881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A3D8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680B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FB3BF5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5D50D3D6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107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837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0 (-0.06, 0.0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4C9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3 (-0.03, 0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2D0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11 (-0.21, -0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3BE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10 (-0.20, 0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707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81 (0.70, 0.9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A1D9E5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1 (0.78, 1.05)</w:t>
            </w:r>
          </w:p>
        </w:tc>
      </w:tr>
      <w:tr w:rsidR="000E79F4" w:rsidRPr="00153CAF" w14:paraId="608F624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9D60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1D2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06, 0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9351E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3 (-0.04, 0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7A93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27 (-0.38, -0.1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20A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20 (-0.30, -0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B50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69 (0.59, 0.8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BF5D23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78 (0.67, 0.91)</w:t>
            </w:r>
          </w:p>
        </w:tc>
      </w:tr>
      <w:tr w:rsidR="000E79F4" w:rsidRPr="00153CAF" w14:paraId="7C461F75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C46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7447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2 (0.05, 0.1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9AC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0.02, 0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613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6 (-0.17, 0.0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592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8 (-0.19, 0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867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3 (0.80, 1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7672D6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6 (0.83, 1.10)</w:t>
            </w:r>
          </w:p>
        </w:tc>
      </w:tr>
      <w:tr w:rsidR="000E79F4" w:rsidRPr="00153CAF" w14:paraId="3F243842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78C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DC1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8 (0.10, 0.2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5599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0.00, 0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A881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-0.05, 0.1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ACF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09, 0.1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29A2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2 (0.86, 1.2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770D83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3 (0.88, 1.21)</w:t>
            </w:r>
          </w:p>
        </w:tc>
      </w:tr>
      <w:tr w:rsidR="000E79F4" w:rsidRPr="00153CAF" w14:paraId="65025B1E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1A4F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3CD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CC9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7CA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631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5C2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98601D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017D1D61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3F4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1A4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4 (0.07, 0.2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2F57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1 (0.03, 0.1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FB5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40 (0.27, 0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D2C2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34 (0.22, 0.4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364B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46 (1.21, 1.7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04C12E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32 (1.10, 1.57)</w:t>
            </w:r>
          </w:p>
        </w:tc>
      </w:tr>
      <w:tr w:rsidR="000E79F4" w:rsidRPr="00153CAF" w14:paraId="256E7B3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B56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73D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6 (0.09, 0.2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530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1 (0.04, 0.1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D4B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4 (0.13, 0.3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F624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8 (0.08, 0.2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ADF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0 (1.00, 1.4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45469E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9 (0.92, 1.29)</w:t>
            </w:r>
          </w:p>
        </w:tc>
      </w:tr>
      <w:tr w:rsidR="000E79F4" w:rsidRPr="00153CAF" w14:paraId="68C59E9F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83DE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191A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0 (0.01, 0.1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4BE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0.00, 0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9D4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5 (0.13, 0.3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AE2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3 (0.12, 0.3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CA25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32 (1.09, 1.6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BDDD87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2 (1.02, 1.45)</w:t>
            </w:r>
          </w:p>
        </w:tc>
      </w:tr>
      <w:tr w:rsidR="000E79F4" w:rsidRPr="00153CAF" w14:paraId="7956471D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3AB8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0491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0 (0.01, 0.1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18DB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0.00, 0.1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85E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36 (0.22, 0.5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331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33 (0.20, 0.4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074A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55 (1.25, 1.9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1475A0C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40 (1.14, 1.74)</w:t>
            </w:r>
          </w:p>
        </w:tc>
      </w:tr>
      <w:tr w:rsidR="000E79F4" w:rsidRPr="00153CAF" w14:paraId="00F5150E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0BAF" w14:textId="0F65E83D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424F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1E2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EB8E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63B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5AD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880D19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0CDEBBCB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7FB" w14:textId="1E73ECFA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243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04, 0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3CDE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6 (-0.11, 0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716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14 (-0.26, -0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0700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22 (-0.34, -0.1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A11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73 (0.61, 0.8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840E6B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67 (0.56, 0.79)</w:t>
            </w:r>
          </w:p>
        </w:tc>
      </w:tr>
      <w:tr w:rsidR="000E79F4" w:rsidRPr="00153CAF" w14:paraId="51D890CB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3A8" w14:textId="03A7F367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4249C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0 (0.04, 0.1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7A0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04, 0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DE2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3 (-0.15, 0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3B3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12 (-0.23, -0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21F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1 (0.76, 1.0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090E61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82 (0.70, 0.96)</w:t>
            </w:r>
          </w:p>
        </w:tc>
      </w:tr>
      <w:tr w:rsidR="000E79F4" w:rsidRPr="00153CAF" w14:paraId="3B0CB116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6AB" w14:textId="23E8BE8D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01DB2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2, 0.17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40D90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5 (-0.12, 0.02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D1EEF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0 (-0.12, 0.13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C9D11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12 (-0.24, 0.00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66A11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2 (0.77, 1.10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</w:tcPr>
          <w:p w14:paraId="233ECB5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78 (0.65, 0.93)</w:t>
            </w:r>
          </w:p>
        </w:tc>
      </w:tr>
      <w:tr w:rsidR="000E79F4" w:rsidRPr="00153CAF" w14:paraId="302EAEC9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6DF5" w14:textId="1F2A977F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5 (highest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14F7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1 (0.03, 0.19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2144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4 (-0.11, 0.03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1647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12, 0.1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77C7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12 (-0.25, 0.0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0037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87 (0.72, 1.0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5C6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74 (0.62, 0.89)</w:t>
            </w:r>
          </w:p>
        </w:tc>
      </w:tr>
    </w:tbl>
    <w:p w14:paraId="68DFDF99" w14:textId="77777777" w:rsidR="000E79F4" w:rsidRPr="00153CAF" w:rsidRDefault="000E79F4" w:rsidP="00BE2191">
      <w:pPr>
        <w:tabs>
          <w:tab w:val="left" w:pos="1440"/>
        </w:tabs>
        <w:spacing w:line="240" w:lineRule="auto"/>
        <w:ind w:right="-790"/>
        <w:rPr>
          <w:vertAlign w:val="superscript"/>
          <w:lang w:val="en-GB"/>
        </w:rPr>
      </w:pPr>
    </w:p>
    <w:tbl>
      <w:tblPr>
        <w:tblpPr w:leftFromText="180" w:rightFromText="180" w:vertAnchor="text" w:tblpX="-426" w:tblpY="1"/>
        <w:tblOverlap w:val="never"/>
        <w:tblW w:w="12127" w:type="dxa"/>
        <w:tblLayout w:type="fixed"/>
        <w:tblLook w:val="04A0" w:firstRow="1" w:lastRow="0" w:firstColumn="1" w:lastColumn="0" w:noHBand="0" w:noVBand="1"/>
      </w:tblPr>
      <w:tblGrid>
        <w:gridCol w:w="3239"/>
        <w:gridCol w:w="2222"/>
        <w:gridCol w:w="2222"/>
        <w:gridCol w:w="2222"/>
        <w:gridCol w:w="2222"/>
      </w:tblGrid>
      <w:tr w:rsidR="000E79F4" w:rsidRPr="00153CAF" w14:paraId="689C026B" w14:textId="77777777" w:rsidTr="00BE2191">
        <w:trPr>
          <w:trHeight w:val="538"/>
        </w:trPr>
        <w:tc>
          <w:tcPr>
            <w:tcW w:w="3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D210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3495B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Number of paternal stimulation activities (0-6)</w:t>
            </w:r>
          </w:p>
          <w:p w14:paraId="2460688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2196846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444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61D48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≥4 paternal stimulation activities</w:t>
            </w:r>
          </w:p>
          <w:p w14:paraId="1222537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49E81C8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</w:tr>
      <w:tr w:rsidR="000E79F4" w:rsidRPr="00153CAF" w14:paraId="337CCD48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5C1BA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5C3E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94BC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3F5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6119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</w:tr>
      <w:tr w:rsidR="000E79F4" w:rsidRPr="00153CAF" w14:paraId="33D17047" w14:textId="77777777" w:rsidTr="00BE2191">
        <w:trPr>
          <w:trHeight w:val="269"/>
        </w:trPr>
        <w:tc>
          <w:tcPr>
            <w:tcW w:w="3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252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 xml:space="preserve">Total empowerment 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1E25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5530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E7C7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9F46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0E79F4" w:rsidRPr="00153CAF" w14:paraId="342EE90F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265E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1 (low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9E1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DBA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4C1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232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493DB17C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C662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609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7 (0.02, 0.1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432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0.03, 0.1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98F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4 (0.89, 1.7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4AF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0 (0.87, 1.67)</w:t>
            </w:r>
          </w:p>
        </w:tc>
      </w:tr>
      <w:tr w:rsidR="000E79F4" w:rsidRPr="00153CAF" w14:paraId="4284835F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E19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DCE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0.03, 0.1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D8D3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3, 0.1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F99B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8 (0.87, 1.6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3C2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4 (0.84, 1.55)</w:t>
            </w:r>
          </w:p>
        </w:tc>
      </w:tr>
      <w:tr w:rsidR="000E79F4" w:rsidRPr="00153CAF" w14:paraId="762531DB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4FE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C5A2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2 (0.06, 0.1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4B6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1 (0.05, 0.1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4E30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8 (0.94, 1.7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6DAD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2 (0.90, 1.65)</w:t>
            </w:r>
          </w:p>
        </w:tc>
      </w:tr>
      <w:tr w:rsidR="000E79F4" w:rsidRPr="00153CAF" w14:paraId="3AFC95E0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5AA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Empowerment Q5 (high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7BD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6 (0.20, 0.3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999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3 (0.17, 0.2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B97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2.06 (1.56, 2.7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8C4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79 (1.34, 2.38)</w:t>
            </w:r>
          </w:p>
        </w:tc>
      </w:tr>
      <w:tr w:rsidR="000E79F4" w:rsidRPr="00153CAF" w14:paraId="76072827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85A0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Empowerment dimension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F70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D8A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A5ED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0B4E02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0E79F4" w:rsidRPr="00153CAF" w14:paraId="32EE9FC0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5C07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1 (low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335C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23CA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E939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0BA0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57D3FE56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5B7A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8F8D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3, 0.1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24D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4, 0.1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5D7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8 (0.81, 1.7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860BC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35 (0.94, 1.94)</w:t>
            </w:r>
          </w:p>
        </w:tc>
      </w:tr>
      <w:tr w:rsidR="000E79F4" w:rsidRPr="00153CAF" w14:paraId="41494983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4C3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6FC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5 (-0.01, 0.1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B17B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8 (0.02, 0.1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629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8 (0.84, 1.6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A4D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9 (0.95, 1.75)</w:t>
            </w:r>
          </w:p>
        </w:tc>
      </w:tr>
      <w:tr w:rsidR="000E79F4" w:rsidRPr="00153CAF" w14:paraId="2F6C6E0F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C45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1793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2, 0.1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373F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3, 0.1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ADC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5 (0.86, 1.8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D6C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8 (0.92, 1.79)</w:t>
            </w:r>
          </w:p>
        </w:tc>
      </w:tr>
      <w:tr w:rsidR="000E79F4" w:rsidRPr="00153CAF" w14:paraId="2E043D87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0B64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Resources Q5 (high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E24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8 (0.11, 0.2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1ADC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7 (0.10, 0.2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5CD3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42 (0.99, 2.0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FA4D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45 (1.04, 2.01)</w:t>
            </w:r>
          </w:p>
        </w:tc>
      </w:tr>
      <w:tr w:rsidR="000E79F4" w:rsidRPr="00153CAF" w14:paraId="50B7556B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20F5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1 (low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4AB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8538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12B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105C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633EC63C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D792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B7F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6 (0.01, 0.1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FE0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4 (-0.01, 0.0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8D2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5 (0.74, 1.4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13018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92 (0.66, 1.29)</w:t>
            </w:r>
          </w:p>
        </w:tc>
      </w:tr>
      <w:tr w:rsidR="000E79F4" w:rsidRPr="00153CAF" w14:paraId="6404ADC5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A81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0A77B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2 (-0.08, 0.0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F3D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-0.02 (-0.08, 0.0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7ACD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78 (0.52, 1.1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56CC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73 (0.51, 1.06)</w:t>
            </w:r>
          </w:p>
        </w:tc>
      </w:tr>
      <w:tr w:rsidR="000E79F4" w:rsidRPr="00153CAF" w14:paraId="2EBE58EE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A5B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A7C1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5 (-0.03, 0.1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75FB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5 (-0.02, 0.1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BAE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9 (0.79, 1.7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51334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4 (0.79, 1.65)</w:t>
            </w:r>
          </w:p>
        </w:tc>
      </w:tr>
      <w:tr w:rsidR="000E79F4" w:rsidRPr="00153CAF" w14:paraId="3128B4C9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6E4A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Decision-making Q5 (high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1DFD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2 (-0.06, 0.1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A4C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4 (-0.04, 0.1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23B3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8 (0.85, 1.9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728F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9 (0.88, 1.91)</w:t>
            </w:r>
          </w:p>
        </w:tc>
      </w:tr>
      <w:tr w:rsidR="000E79F4" w:rsidRPr="00153CAF" w14:paraId="58E18795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5EE3" w14:textId="788244C5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1 (lowest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D21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0CA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7860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D19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Ref.</w:t>
            </w:r>
          </w:p>
        </w:tc>
      </w:tr>
      <w:tr w:rsidR="000E79F4" w:rsidRPr="00153CAF" w14:paraId="7E38BAA5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C26" w14:textId="39E529BD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32A9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1 (0.05, 0.1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5439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5 (0.00, 0.1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4C5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32 (0.95, 1.8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0F7A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9 (0.80, 1.49)</w:t>
            </w:r>
          </w:p>
        </w:tc>
      </w:tr>
      <w:tr w:rsidR="000E79F4" w:rsidRPr="00153CAF" w14:paraId="60B71FEF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001" w14:textId="43EFA27E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4E23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0 (0.05, 0.1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848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5 (0.00, 0.1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495D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2 (0.88, 1.6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6256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03 (0.76, 1.41)</w:t>
            </w:r>
          </w:p>
        </w:tc>
      </w:tr>
      <w:tr w:rsidR="000E79F4" w:rsidRPr="00153CAF" w14:paraId="244EE1B6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17B" w14:textId="2FE06657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4CFDD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6 (0.10, 0.22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B2C1DA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09 (0.03, 0.15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C38A3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62 (1.18, 2.22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9EE11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26 (0.93, 1.72)</w:t>
            </w:r>
          </w:p>
        </w:tc>
      </w:tr>
      <w:tr w:rsidR="000E79F4" w:rsidRPr="00153CAF" w14:paraId="71BF4E8D" w14:textId="77777777" w:rsidTr="00BE2191">
        <w:trPr>
          <w:trHeight w:val="269"/>
        </w:trPr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CD4D" w14:textId="1183D3D3" w:rsidR="000E79F4" w:rsidRPr="00153CAF" w:rsidRDefault="00BE2191" w:rsidP="00EF40E0">
            <w:pPr>
              <w:spacing w:line="240" w:lineRule="auto"/>
              <w:ind w:left="175"/>
              <w:rPr>
                <w:rFonts w:eastAsia="Times New Roman"/>
                <w:sz w:val="20"/>
                <w:szCs w:val="20"/>
                <w:lang w:val="en-GB"/>
              </w:rPr>
            </w:pPr>
            <w:r w:rsidRPr="00BE2191">
              <w:rPr>
                <w:rFonts w:eastAsia="Times New Roman"/>
                <w:sz w:val="20"/>
                <w:szCs w:val="20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sz w:val="20"/>
                <w:szCs w:val="20"/>
                <w:lang w:val="en-GB"/>
              </w:rPr>
              <w:t>Q5 (highest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1AFB5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22 (0.15, 0.29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E7717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0.13 (0.07, 0.20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B8582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57 (1.10, 2.25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DADBE" w14:textId="77777777" w:rsidR="000E79F4" w:rsidRPr="00153CAF" w:rsidRDefault="000E79F4" w:rsidP="00EF40E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53CAF">
              <w:rPr>
                <w:sz w:val="20"/>
                <w:szCs w:val="20"/>
                <w:lang w:val="en-GB"/>
              </w:rPr>
              <w:t>1.14 (0.81, 1.62)</w:t>
            </w:r>
          </w:p>
        </w:tc>
      </w:tr>
    </w:tbl>
    <w:p w14:paraId="5335733A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44926996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3FE98073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7BF19743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7E44DD39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32E7C586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00917C3A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85768AD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7C57AA1C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4A25E3BD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2A9EB555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259F5865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D0EDE59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E74FD5B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1928842C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4263460E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75835828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4AD9E4E6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242F3AD3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42F08060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1F79C6E8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1DD07891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1AE14B0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E5C7EC0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D776B48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195B99C7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6A271B11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794648B8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vertAlign w:val="superscript"/>
          <w:lang w:val="en-GB"/>
        </w:rPr>
      </w:pPr>
    </w:p>
    <w:p w14:paraId="1860AA1D" w14:textId="737A535C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Q, quintile</w:t>
      </w:r>
      <w:r w:rsidR="00BE2191">
        <w:rPr>
          <w:lang w:val="en-GB"/>
        </w:rPr>
        <w:t xml:space="preserve"> category</w:t>
      </w:r>
      <w:r w:rsidRPr="00153CAF">
        <w:rPr>
          <w:lang w:val="en-GB"/>
        </w:rPr>
        <w:t>; Ref, reference; MD, mean difference; RR, relative risk.</w:t>
      </w:r>
    </w:p>
    <w:p w14:paraId="4F6AEA55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lang w:val="en-GB"/>
        </w:rPr>
      </w:pPr>
    </w:p>
    <w:p w14:paraId="53ACA9E0" w14:textId="77777777" w:rsidR="000E79F4" w:rsidRPr="00153CAF" w:rsidRDefault="000E79F4" w:rsidP="000E79F4">
      <w:pPr>
        <w:tabs>
          <w:tab w:val="left" w:pos="1440"/>
        </w:tabs>
        <w:spacing w:line="240" w:lineRule="auto"/>
        <w:ind w:left="-426" w:right="-790"/>
        <w:rPr>
          <w:lang w:val="en-GB"/>
        </w:rPr>
        <w:sectPr w:rsidR="000E79F4" w:rsidRPr="00153CAF" w:rsidSect="00BE2191">
          <w:pgSz w:w="15840" w:h="12240" w:orient="landscape"/>
          <w:pgMar w:top="1135" w:right="1440" w:bottom="1440" w:left="1440" w:header="720" w:footer="720" w:gutter="0"/>
          <w:cols w:space="720"/>
          <w:docGrid w:linePitch="360"/>
        </w:sectPr>
      </w:pPr>
    </w:p>
    <w:p w14:paraId="21FDDEE7" w14:textId="02BD7C81" w:rsidR="000E79F4" w:rsidRPr="00153CAF" w:rsidRDefault="000E79F4" w:rsidP="000E79F4">
      <w:pPr>
        <w:spacing w:line="240" w:lineRule="auto"/>
        <w:rPr>
          <w:lang w:val="en-GB"/>
        </w:rPr>
      </w:pPr>
      <w:bookmarkStart w:id="1" w:name="_Hlk80872259"/>
      <w:r w:rsidRPr="00153CAF">
        <w:rPr>
          <w:b/>
          <w:bCs/>
          <w:lang w:val="en-GB"/>
        </w:rPr>
        <w:lastRenderedPageBreak/>
        <w:t xml:space="preserve">Table </w:t>
      </w:r>
      <w:r w:rsidR="00146F42">
        <w:rPr>
          <w:b/>
          <w:bCs/>
          <w:lang w:val="en-GB"/>
        </w:rPr>
        <w:t>B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Associations between women’s total empowerment and empowerment dimensions and early learning outcomes</w:t>
      </w:r>
      <w:bookmarkEnd w:id="1"/>
      <w:r w:rsidRPr="00153CAF">
        <w:rPr>
          <w:rFonts w:eastAsia="Times New Roman"/>
          <w:sz w:val="20"/>
          <w:szCs w:val="20"/>
          <w:vertAlign w:val="superscript"/>
          <w:lang w:val="en-GB"/>
        </w:rPr>
        <w:t>a</w:t>
      </w:r>
    </w:p>
    <w:p w14:paraId="235D064E" w14:textId="77777777" w:rsidR="000E79F4" w:rsidRPr="00153CAF" w:rsidRDefault="000E79F4" w:rsidP="000E79F4">
      <w:pPr>
        <w:spacing w:line="240" w:lineRule="auto"/>
        <w:rPr>
          <w:lang w:val="en-GB"/>
        </w:rPr>
      </w:pPr>
    </w:p>
    <w:tbl>
      <w:tblPr>
        <w:tblW w:w="13394" w:type="dxa"/>
        <w:tblLook w:val="04A0" w:firstRow="1" w:lastRow="0" w:firstColumn="1" w:lastColumn="0" w:noHBand="0" w:noVBand="1"/>
      </w:tblPr>
      <w:tblGrid>
        <w:gridCol w:w="1988"/>
        <w:gridCol w:w="1900"/>
        <w:gridCol w:w="1902"/>
        <w:gridCol w:w="1900"/>
        <w:gridCol w:w="1902"/>
        <w:gridCol w:w="1900"/>
        <w:gridCol w:w="1902"/>
      </w:tblGrid>
      <w:tr w:rsidR="000E79F4" w:rsidRPr="00153CAF" w14:paraId="71904E5E" w14:textId="77777777" w:rsidTr="00EF40E0">
        <w:trPr>
          <w:trHeight w:val="569"/>
        </w:trPr>
        <w:tc>
          <w:tcPr>
            <w:tcW w:w="1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7B5A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FAC6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 xml:space="preserve">Number of learning resources </w:t>
            </w:r>
          </w:p>
          <w:p w14:paraId="5CD650E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0-4)</w:t>
            </w:r>
          </w:p>
          <w:p w14:paraId="24EB559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1,276)</w:t>
            </w:r>
          </w:p>
          <w:p w14:paraId="733F42E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6182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Number of maternal stimulation activities (0-6)</w:t>
            </w:r>
          </w:p>
          <w:p w14:paraId="68090BE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3E1A42D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82BBC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≥4 maternal stimulation activities</w:t>
            </w:r>
          </w:p>
          <w:p w14:paraId="026A5EF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45CA00D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E79F4" w:rsidRPr="00153CAF" w14:paraId="038D411E" w14:textId="77777777" w:rsidTr="00EF40E0">
        <w:trPr>
          <w:trHeight w:val="569"/>
        </w:trPr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577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68E7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3AA0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F40C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5423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A716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E520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0E79F4" w:rsidRPr="00153CAF" w14:paraId="1E353F84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D152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243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5 (0.05, 0.0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006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 (0.00, 0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6DC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5 (0.04, 0.0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1BD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2 (0.00, 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FC3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7 (1.05, 1.0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B76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1 (0.98, 1.03)</w:t>
            </w:r>
          </w:p>
        </w:tc>
      </w:tr>
      <w:tr w:rsidR="000E79F4" w:rsidRPr="00153CAF" w14:paraId="37C77311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4E7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Dimens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CCD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FE9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C05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DEF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314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5DE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E79F4" w:rsidRPr="00153CAF" w14:paraId="0BF450A1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376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5903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0.03, 0.0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ACC5F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0.01, 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476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3, 0.0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340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1 (-0.02, 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FC2E3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6 (1.01, 1.1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4704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7, 1.06)</w:t>
            </w:r>
          </w:p>
        </w:tc>
      </w:tr>
      <w:tr w:rsidR="000E79F4" w:rsidRPr="00153CAF" w14:paraId="542EA4A7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521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8E2602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0.03, 0.10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54FE7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3 (-0.01, 0.06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B29F4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37 (0.31, 0.43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vAlign w:val="bottom"/>
          </w:tcPr>
          <w:p w14:paraId="78953949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0 (0.13, 0.27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C3A54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35 (1.25, 1.46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A83CB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25 (1.13, 1.38)</w:t>
            </w:r>
          </w:p>
        </w:tc>
      </w:tr>
      <w:tr w:rsidR="000E79F4" w:rsidRPr="00153CAF" w14:paraId="6E516C85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88E4" w14:textId="039A8C24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34DB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0.04, 0.07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98335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2, 0.0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B495F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1, 0.02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A6F12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2 (-0.04, 0.0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63C9CD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8, 1.03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41832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91, 0.98)</w:t>
            </w:r>
          </w:p>
        </w:tc>
      </w:tr>
    </w:tbl>
    <w:p w14:paraId="44BD2619" w14:textId="77777777" w:rsidR="000E79F4" w:rsidRPr="00153CAF" w:rsidRDefault="000E79F4" w:rsidP="000E79F4">
      <w:pPr>
        <w:spacing w:line="240" w:lineRule="auto"/>
        <w:rPr>
          <w:vertAlign w:val="superscript"/>
          <w:lang w:val="en-GB"/>
        </w:rPr>
      </w:pPr>
    </w:p>
    <w:tbl>
      <w:tblPr>
        <w:tblW w:w="9592" w:type="dxa"/>
        <w:tblLook w:val="04A0" w:firstRow="1" w:lastRow="0" w:firstColumn="1" w:lastColumn="0" w:noHBand="0" w:noVBand="1"/>
      </w:tblPr>
      <w:tblGrid>
        <w:gridCol w:w="1988"/>
        <w:gridCol w:w="1900"/>
        <w:gridCol w:w="1902"/>
        <w:gridCol w:w="1900"/>
        <w:gridCol w:w="1902"/>
      </w:tblGrid>
      <w:tr w:rsidR="000E79F4" w:rsidRPr="00153CAF" w14:paraId="0AB6C400" w14:textId="77777777" w:rsidTr="00EF40E0">
        <w:trPr>
          <w:trHeight w:val="569"/>
        </w:trPr>
        <w:tc>
          <w:tcPr>
            <w:tcW w:w="1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B699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BFB8C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Number of paternal stimulation activities (0-6)</w:t>
            </w:r>
          </w:p>
          <w:p w14:paraId="7C1F7C3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5EEDE58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8A92A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 xml:space="preserve">≥4 paternal stimulation activities </w:t>
            </w:r>
          </w:p>
          <w:p w14:paraId="4A28F61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2076DAD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E79F4" w:rsidRPr="00153CAF" w14:paraId="1D1512D9" w14:textId="77777777" w:rsidTr="00EF40E0">
        <w:trPr>
          <w:trHeight w:val="569"/>
        </w:trPr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EF9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8770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B09D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5E6E2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73B2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0E79F4" w:rsidRPr="00153CAF" w14:paraId="0D6D0440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D3D7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C41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5 (0.05, 0.0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3A5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3 (0.02, 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0E9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18 (1.15, 1.2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968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11 (1.07, 1.16)</w:t>
            </w:r>
          </w:p>
        </w:tc>
      </w:tr>
      <w:tr w:rsidR="000E79F4" w:rsidRPr="00153CAF" w14:paraId="07D2AA17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61B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Dimens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8EE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ACCE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047E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55AE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E79F4" w:rsidRPr="00153CAF" w14:paraId="58AF4D3F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D879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4629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0.03, 0.0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088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3 (0.02, 0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1F13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9 (1.10, 1.2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ED00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7 (0.98, 1.16)</w:t>
            </w:r>
          </w:p>
        </w:tc>
      </w:tr>
      <w:tr w:rsidR="000E79F4" w:rsidRPr="00153CAF" w14:paraId="0A8F2306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646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1BC3D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3 (0.09, 0.16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351C32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8 (0.04, 0.12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7852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40 (1.21, 1.61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0B0A1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52 (1.22, 1.91)</w:t>
            </w:r>
          </w:p>
        </w:tc>
      </w:tr>
      <w:tr w:rsidR="000E79F4" w:rsidRPr="00153CAF" w14:paraId="61701805" w14:textId="77777777" w:rsidTr="00EF40E0">
        <w:trPr>
          <w:trHeight w:val="284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4AAA" w14:textId="621D8495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0190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4 (0.03, 0.05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DD18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0.01, 0.0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0BFEA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2 (1.07, 1.18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5725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4 (0.97, 1.12)</w:t>
            </w:r>
          </w:p>
        </w:tc>
      </w:tr>
    </w:tbl>
    <w:p w14:paraId="201F9957" w14:textId="77777777" w:rsidR="000E79F4" w:rsidRPr="00153CAF" w:rsidRDefault="000E79F4" w:rsidP="000E79F4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lastRenderedPageBreak/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MD, mean difference; RR, relative risk.</w:t>
      </w:r>
    </w:p>
    <w:p w14:paraId="7D7490AC" w14:textId="77777777" w:rsidR="000E79F4" w:rsidRPr="00153CAF" w:rsidRDefault="000E79F4" w:rsidP="000E79F4">
      <w:pPr>
        <w:spacing w:line="240" w:lineRule="auto"/>
        <w:rPr>
          <w:b/>
          <w:bCs/>
          <w:lang w:val="en-GB"/>
        </w:rPr>
        <w:sectPr w:rsidR="000E79F4" w:rsidRPr="00153CAF" w:rsidSect="000E79F4">
          <w:footerReference w:type="default" r:id="rId6"/>
          <w:pgSz w:w="15840" w:h="12240" w:orient="landscape"/>
          <w:pgMar w:top="1440" w:right="1440" w:bottom="709" w:left="1440" w:header="720" w:footer="720" w:gutter="0"/>
          <w:cols w:space="720"/>
          <w:docGrid w:linePitch="360"/>
        </w:sectPr>
      </w:pPr>
    </w:p>
    <w:p w14:paraId="7BDF0766" w14:textId="20C25A84" w:rsidR="000E79F4" w:rsidRPr="00153CAF" w:rsidRDefault="000E79F4" w:rsidP="000E79F4">
      <w:pPr>
        <w:spacing w:line="240" w:lineRule="auto"/>
        <w:rPr>
          <w:lang w:val="en-GB"/>
        </w:rPr>
      </w:pPr>
      <w:bookmarkStart w:id="2" w:name="_Hlk80872266"/>
      <w:r w:rsidRPr="00153CAF">
        <w:rPr>
          <w:b/>
          <w:bCs/>
          <w:lang w:val="en-GB"/>
        </w:rPr>
        <w:lastRenderedPageBreak/>
        <w:t xml:space="preserve">Table </w:t>
      </w:r>
      <w:r w:rsidR="00146F42">
        <w:rPr>
          <w:b/>
          <w:bCs/>
          <w:lang w:val="en-GB"/>
        </w:rPr>
        <w:t>C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Associations between quintile</w:t>
      </w:r>
      <w:r w:rsidR="00BE2191">
        <w:rPr>
          <w:lang w:val="en-GB"/>
        </w:rPr>
        <w:t xml:space="preserve"> categorie</w:t>
      </w:r>
      <w:r w:rsidRPr="00153CAF">
        <w:rPr>
          <w:lang w:val="en-GB"/>
        </w:rPr>
        <w:t>s of women’s total empowerment and empowerment dimensions and child diet</w:t>
      </w:r>
      <w:bookmarkEnd w:id="2"/>
      <w:r w:rsidRPr="00153CAF">
        <w:rPr>
          <w:vertAlign w:val="superscript"/>
          <w:lang w:val="en-GB"/>
        </w:rPr>
        <w:t>a</w:t>
      </w:r>
    </w:p>
    <w:p w14:paraId="362BCA11" w14:textId="77777777" w:rsidR="000E79F4" w:rsidRPr="00153CAF" w:rsidRDefault="000E79F4" w:rsidP="000E79F4">
      <w:pPr>
        <w:tabs>
          <w:tab w:val="left" w:pos="1440"/>
        </w:tabs>
        <w:spacing w:line="240" w:lineRule="auto"/>
        <w:rPr>
          <w:lang w:val="en-GB"/>
        </w:rPr>
      </w:pPr>
      <w:r w:rsidRPr="00153CAF">
        <w:rPr>
          <w:lang w:val="en-GB"/>
        </w:rPr>
        <w:tab/>
      </w:r>
      <w:r w:rsidRPr="00153CAF">
        <w:rPr>
          <w:lang w:val="en-GB"/>
        </w:rPr>
        <w:tab/>
      </w:r>
      <w:r w:rsidRPr="00153CAF">
        <w:rPr>
          <w:lang w:val="en-GB"/>
        </w:rPr>
        <w:tab/>
      </w:r>
    </w:p>
    <w:tbl>
      <w:tblPr>
        <w:tblpPr w:leftFromText="180" w:rightFromText="180" w:vertAnchor="text" w:tblpX="-426" w:tblpY="1"/>
        <w:tblOverlap w:val="never"/>
        <w:tblW w:w="13675" w:type="dxa"/>
        <w:tblLayout w:type="fixed"/>
        <w:tblLook w:val="04A0" w:firstRow="1" w:lastRow="0" w:firstColumn="1" w:lastColumn="0" w:noHBand="0" w:noVBand="1"/>
      </w:tblPr>
      <w:tblGrid>
        <w:gridCol w:w="3828"/>
        <w:gridCol w:w="2330"/>
        <w:gridCol w:w="2506"/>
        <w:gridCol w:w="2505"/>
        <w:gridCol w:w="2506"/>
      </w:tblGrid>
      <w:tr w:rsidR="000E79F4" w:rsidRPr="00153CAF" w14:paraId="1D5A8A5A" w14:textId="77777777" w:rsidTr="00BE2191">
        <w:trPr>
          <w:trHeight w:val="517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B50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483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CB8D6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Dietary diversity score (DDS, 0-7)</w:t>
            </w:r>
          </w:p>
          <w:p w14:paraId="5AFDBF3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1,279)</w:t>
            </w:r>
          </w:p>
          <w:p w14:paraId="539D0C9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501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F93A3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inimum dietary diversity (DDS≥4)</w:t>
            </w:r>
          </w:p>
          <w:p w14:paraId="563A909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1,279)</w:t>
            </w:r>
          </w:p>
          <w:p w14:paraId="1FC9D76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E79F4" w:rsidRPr="00153CAF" w14:paraId="6E7390EF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A6E0C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C838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F6CC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BC1E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A0DE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0E79F4" w:rsidRPr="00153CAF" w14:paraId="4C4F391A" w14:textId="77777777" w:rsidTr="00BE2191">
        <w:trPr>
          <w:trHeight w:val="25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0800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 xml:space="preserve">Total empowerment 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BC67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9A5EC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21EE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8696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0E79F4" w:rsidRPr="00153CAF" w14:paraId="211F4F46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E8140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2FD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4E4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4BBC1C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C2834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E79F4" w:rsidRPr="00153CAF" w14:paraId="1001C79B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7FC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6A4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-0.06, 0.18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8A0B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6 (-0.06, 0.1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4AE58D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9 (0.91, 1.3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0DD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7 (0.90, 1.28)</w:t>
            </w:r>
          </w:p>
        </w:tc>
      </w:tr>
      <w:tr w:rsidR="000E79F4" w:rsidRPr="00153CAF" w14:paraId="5DD882B5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4380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15633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9 (-0.03, 0.2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AE0E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-0.05, 0.1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762C85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7 (0.90, 1.2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D79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86, 1.20)</w:t>
            </w:r>
          </w:p>
        </w:tc>
      </w:tr>
      <w:tr w:rsidR="000E79F4" w:rsidRPr="00153CAF" w14:paraId="1E3F638E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9F6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74E5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2 (0.00, 0.2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6FE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 (-0.03, 0.2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A29EF5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8 (0.90, 1.3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D7E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85, 1.20)</w:t>
            </w:r>
          </w:p>
        </w:tc>
      </w:tr>
      <w:tr w:rsidR="000E79F4" w:rsidRPr="00153CAF" w14:paraId="0F5ACF33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FFA1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6A13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5 (0.13, 0.3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49A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7 (0.06, 0.2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B5362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29 (1.09, 1.5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4FA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7 (0.91, 1.27)</w:t>
            </w:r>
          </w:p>
        </w:tc>
      </w:tr>
      <w:tr w:rsidR="000E79F4" w:rsidRPr="00153CAF" w14:paraId="25C97B44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86BC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Empowerment dimension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C9E6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D9E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94DF1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3D7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0E79F4" w:rsidRPr="00153CAF" w14:paraId="4BE67248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A28A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62E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DD93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E4451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6FF9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E79F4" w:rsidRPr="00153CAF" w14:paraId="56B4AE09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14A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3B9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13, 0.1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3004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11, 0.1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0E828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75, 1.0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1591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81, 1.16)</w:t>
            </w:r>
          </w:p>
        </w:tc>
      </w:tr>
      <w:tr w:rsidR="000E79F4" w:rsidRPr="00153CAF" w14:paraId="3F71E086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7CD0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226D4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2 (-0.16, 0.1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8892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11, 0.1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636E59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5 (0.69, 1.0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0E7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74, 1.09)</w:t>
            </w:r>
          </w:p>
        </w:tc>
      </w:tr>
      <w:tr w:rsidR="000E79F4" w:rsidRPr="00153CAF" w14:paraId="18BEF521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4C20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1A2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9 (-0.05, 0.2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27C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 (-0.05, 0.2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56A5B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4 (0.85, 1.2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00079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84, 1.22)</w:t>
            </w:r>
          </w:p>
        </w:tc>
      </w:tr>
      <w:tr w:rsidR="000E79F4" w:rsidRPr="00153CAF" w14:paraId="59DA5129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E4A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0BC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7 (0.10, 0.4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BA48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27 (0.11, 0.4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24146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25 (0.99, 1.58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F9E5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20 (0.96, 1.49)</w:t>
            </w:r>
          </w:p>
        </w:tc>
      </w:tr>
      <w:tr w:rsidR="000E79F4" w:rsidRPr="00153CAF" w14:paraId="41AA8E2E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87EC4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3FC1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BFFB6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0DC9D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576C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E79F4" w:rsidRPr="00153CAF" w14:paraId="77C38DC6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50A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71A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-0.07, 0.1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693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 (-0.04, 0.2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503062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9 (0.90, 1.3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EB8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2 (0.93, 1.36)</w:t>
            </w:r>
          </w:p>
        </w:tc>
      </w:tr>
      <w:tr w:rsidR="000E79F4" w:rsidRPr="00153CAF" w14:paraId="5147B659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3EF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1D2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4 (0.00, 0.2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D031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6 (0.03, 0.2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65ABE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7 (0.87, 1.3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E7C2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9 (0.89, 1.34)</w:t>
            </w:r>
          </w:p>
        </w:tc>
      </w:tr>
      <w:tr w:rsidR="000E79F4" w:rsidRPr="00153CAF" w14:paraId="58339B32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900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6894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8 (-0.08, 0.2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4DEF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0 (-0.05, 0.2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CA847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81, 1.28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8C82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3 (0.82, 1.29)</w:t>
            </w:r>
          </w:p>
        </w:tc>
      </w:tr>
      <w:tr w:rsidR="000E79F4" w:rsidRPr="00153CAF" w14:paraId="02144C9B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9FE2" w14:textId="77777777" w:rsidR="000E79F4" w:rsidRPr="00153CAF" w:rsidRDefault="000E79F4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5 (high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8F5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9 (-0.26, 0.08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E1E0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 (-0.20, 0.1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538382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1 (0.63, 1.0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8E133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64, 1.05)</w:t>
            </w:r>
          </w:p>
        </w:tc>
      </w:tr>
      <w:tr w:rsidR="000E79F4" w:rsidRPr="00153CAF" w14:paraId="616E491B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7926" w14:textId="5C9F2F56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926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63F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BBDFCF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5E350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E79F4" w:rsidRPr="00153CAF" w14:paraId="16B749EC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0DD" w14:textId="4675EB17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1C93E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-0.10, 0.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2C2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8 (-0.20, 0.0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401AC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7 (0.89, 1.3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FDD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78, 1.12)</w:t>
            </w:r>
          </w:p>
        </w:tc>
      </w:tr>
      <w:tr w:rsidR="000E79F4" w:rsidRPr="00153CAF" w14:paraId="06C22C8D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F48" w14:textId="6BF90182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A37A4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-0.10, 0.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680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9 (-0.20, 0.0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25433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7 (0.98, 1.4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768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86, 1.21)</w:t>
            </w:r>
          </w:p>
        </w:tc>
      </w:tr>
      <w:tr w:rsidR="000E79F4" w:rsidRPr="00153CAF" w14:paraId="4C58D13B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019" w14:textId="62379551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C335BB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-0.06, 0.17)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F1414A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9 (-0.20, 0.02)</w:t>
            </w:r>
          </w:p>
        </w:tc>
        <w:tc>
          <w:tcPr>
            <w:tcW w:w="2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962A58D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4 (0.95, 1.37)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75DAD4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1 (0.76, 1.09)</w:t>
            </w:r>
          </w:p>
        </w:tc>
      </w:tr>
      <w:tr w:rsidR="000E79F4" w:rsidRPr="00153CAF" w14:paraId="37601E68" w14:textId="77777777" w:rsidTr="00BE2191">
        <w:trPr>
          <w:trHeight w:val="25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9296" w14:textId="78EE8A94" w:rsidR="000E79F4" w:rsidRPr="00153CAF" w:rsidRDefault="00BE2191" w:rsidP="00BE2191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 xml:space="preserve">Attitudes towards wife beating </w:t>
            </w:r>
            <w:r w:rsidR="000E79F4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7494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6 (0.10, 0.41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2F8E5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 (-0.09, 0.19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32355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55 (1.28, 1.89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F7249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22 (1.00, 1.48)</w:t>
            </w:r>
          </w:p>
        </w:tc>
      </w:tr>
    </w:tbl>
    <w:p w14:paraId="4E5992C4" w14:textId="59BC52E7" w:rsidR="000E79F4" w:rsidRPr="000F5305" w:rsidRDefault="000E79F4" w:rsidP="000F5305">
      <w:pPr>
        <w:tabs>
          <w:tab w:val="left" w:pos="1440"/>
        </w:tabs>
        <w:spacing w:line="240" w:lineRule="auto"/>
        <w:ind w:left="-426" w:right="-790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Q, quintile</w:t>
      </w:r>
      <w:r w:rsidR="000F5305">
        <w:rPr>
          <w:lang w:val="en-GB"/>
        </w:rPr>
        <w:t xml:space="preserve"> category</w:t>
      </w:r>
      <w:r w:rsidRPr="00153CAF">
        <w:rPr>
          <w:lang w:val="en-GB"/>
        </w:rPr>
        <w:t xml:space="preserve">; MD, mean difference; RR, relative risk; Ref, reference. </w:t>
      </w:r>
      <w:r w:rsidRPr="00153CAF">
        <w:rPr>
          <w:sz w:val="20"/>
          <w:szCs w:val="20"/>
          <w:lang w:val="en-GB"/>
        </w:rPr>
        <w:br w:type="page"/>
      </w:r>
    </w:p>
    <w:p w14:paraId="5D604A75" w14:textId="5184E904" w:rsidR="000E79F4" w:rsidRPr="00153CAF" w:rsidRDefault="000E79F4" w:rsidP="000E79F4">
      <w:pPr>
        <w:spacing w:line="240" w:lineRule="auto"/>
        <w:rPr>
          <w:lang w:val="en-GB"/>
        </w:rPr>
      </w:pPr>
      <w:bookmarkStart w:id="3" w:name="_Hlk80872273"/>
      <w:r w:rsidRPr="00153CAF">
        <w:rPr>
          <w:b/>
          <w:bCs/>
          <w:lang w:val="en-GB"/>
        </w:rPr>
        <w:lastRenderedPageBreak/>
        <w:t xml:space="preserve">Table </w:t>
      </w:r>
      <w:r w:rsidR="00146F42">
        <w:rPr>
          <w:b/>
          <w:bCs/>
          <w:lang w:val="en-GB"/>
        </w:rPr>
        <w:t>D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Associations between women’s total empowerment and empowerment dimensions and child diet</w:t>
      </w:r>
      <w:bookmarkEnd w:id="3"/>
      <w:r w:rsidRPr="00153CAF">
        <w:rPr>
          <w:rFonts w:eastAsia="Times New Roman"/>
          <w:sz w:val="20"/>
          <w:szCs w:val="20"/>
          <w:vertAlign w:val="superscript"/>
          <w:lang w:val="en-GB"/>
        </w:rPr>
        <w:t>a</w:t>
      </w:r>
    </w:p>
    <w:p w14:paraId="521561DD" w14:textId="77777777" w:rsidR="000E79F4" w:rsidRPr="00153CAF" w:rsidRDefault="000E79F4" w:rsidP="000E79F4">
      <w:pPr>
        <w:spacing w:line="240" w:lineRule="auto"/>
        <w:rPr>
          <w:lang w:val="en-GB"/>
        </w:rPr>
      </w:pPr>
    </w:p>
    <w:tbl>
      <w:tblPr>
        <w:tblW w:w="9388" w:type="dxa"/>
        <w:tblLook w:val="04A0" w:firstRow="1" w:lastRow="0" w:firstColumn="1" w:lastColumn="0" w:noHBand="0" w:noVBand="1"/>
      </w:tblPr>
      <w:tblGrid>
        <w:gridCol w:w="1946"/>
        <w:gridCol w:w="1860"/>
        <w:gridCol w:w="1861"/>
        <w:gridCol w:w="1860"/>
        <w:gridCol w:w="1861"/>
      </w:tblGrid>
      <w:tr w:rsidR="000E79F4" w:rsidRPr="00153CAF" w14:paraId="68A6AC1C" w14:textId="77777777" w:rsidTr="00EF40E0">
        <w:trPr>
          <w:trHeight w:val="544"/>
        </w:trPr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42B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326E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Dietary diversity score (DDS, 0-7)</w:t>
            </w:r>
          </w:p>
          <w:p w14:paraId="15F7C136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1,279)</w:t>
            </w:r>
          </w:p>
          <w:p w14:paraId="5CBBF9E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6FD39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inimum dietary diversity (DDS≥4)</w:t>
            </w:r>
          </w:p>
          <w:p w14:paraId="0715F1B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1,279)</w:t>
            </w:r>
          </w:p>
          <w:p w14:paraId="6FE61453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E79F4" w:rsidRPr="00153CAF" w14:paraId="7367470C" w14:textId="77777777" w:rsidTr="00EF40E0">
        <w:trPr>
          <w:trHeight w:val="544"/>
        </w:trPr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A70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5B73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2CCF8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DEF9B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DD8E9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0E79F4" w:rsidRPr="00153CAF" w14:paraId="3C143149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807B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E8E4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9 (0.08, 0.1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567C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3 (0.01, 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9D00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10 (1.08, 1.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ED8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2 (0.99, 1.04)</w:t>
            </w:r>
          </w:p>
        </w:tc>
      </w:tr>
      <w:tr w:rsidR="000E79F4" w:rsidRPr="00153CAF" w14:paraId="03F0911A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90C" w14:textId="77777777" w:rsidR="000E79F4" w:rsidRPr="00153CAF" w:rsidRDefault="000E79F4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Dimens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7D2F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363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848D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C627" w14:textId="77777777" w:rsidR="000E79F4" w:rsidRPr="00153CAF" w:rsidRDefault="000E79F4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E79F4" w:rsidRPr="00153CAF" w14:paraId="1C3CE9B5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3822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55834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6 (0.12, 0.2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934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8 (0.05, 0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053E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6 (1.09, 1.2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8C7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5 (0.99, 1.11)</w:t>
            </w:r>
          </w:p>
        </w:tc>
      </w:tr>
      <w:tr w:rsidR="000E79F4" w:rsidRPr="00153CAF" w14:paraId="727AFFD2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FDF" w14:textId="77777777" w:rsidR="000E79F4" w:rsidRPr="00153CAF" w:rsidRDefault="000E79F4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DC73EA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-0.02, 0.11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57B30B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1 (-0.06, 0.0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7CA16F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2, 0.99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bottom"/>
          </w:tcPr>
          <w:p w14:paraId="404A03A7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5, 1.05)</w:t>
            </w:r>
          </w:p>
        </w:tc>
      </w:tr>
      <w:tr w:rsidR="000E79F4" w:rsidRPr="00153CAF" w14:paraId="59654CA8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5198A" w14:textId="36BFAFE0" w:rsidR="000E79F4" w:rsidRPr="00153CAF" w:rsidRDefault="000F5305" w:rsidP="000F5305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BE2191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1C5E3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0.03, 0.08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14798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2, 0.0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4598D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2 (1.08, 1.16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3C4D11" w14:textId="77777777" w:rsidR="000E79F4" w:rsidRPr="00153CAF" w:rsidRDefault="000E79F4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8, 1.05)</w:t>
            </w:r>
          </w:p>
        </w:tc>
      </w:tr>
    </w:tbl>
    <w:p w14:paraId="1E3AADD0" w14:textId="77777777" w:rsidR="000E79F4" w:rsidRPr="00153CAF" w:rsidRDefault="000E79F4" w:rsidP="000E79F4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MD, mean difference; RR, relative risk. </w:t>
      </w:r>
    </w:p>
    <w:p w14:paraId="607E785A" w14:textId="77777777" w:rsidR="0022397F" w:rsidRDefault="0022397F"/>
    <w:sectPr w:rsidR="0022397F" w:rsidSect="00BE21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6FE60" w14:textId="77777777" w:rsidR="00A62E02" w:rsidRDefault="00A62E02">
      <w:pPr>
        <w:spacing w:line="240" w:lineRule="auto"/>
      </w:pPr>
      <w:r>
        <w:separator/>
      </w:r>
    </w:p>
  </w:endnote>
  <w:endnote w:type="continuationSeparator" w:id="0">
    <w:p w14:paraId="0A64F079" w14:textId="77777777" w:rsidR="00A62E02" w:rsidRDefault="00A62E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8"/>
        <w:szCs w:val="28"/>
      </w:rPr>
      <w:id w:val="1551344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2AC3CD" w14:textId="77777777" w:rsidR="00FE15CD" w:rsidRPr="00E40E3C" w:rsidRDefault="000E79F4">
        <w:pPr>
          <w:pStyle w:val="Footer"/>
          <w:jc w:val="right"/>
          <w:rPr>
            <w:sz w:val="28"/>
            <w:szCs w:val="28"/>
          </w:rPr>
        </w:pPr>
        <w:r w:rsidRPr="00E40E3C">
          <w:fldChar w:fldCharType="begin"/>
        </w:r>
        <w:r w:rsidRPr="00E40E3C">
          <w:instrText xml:space="preserve"> PAGE   \* MERGEFORMAT </w:instrText>
        </w:r>
        <w:r w:rsidRPr="00E40E3C">
          <w:fldChar w:fldCharType="separate"/>
        </w:r>
        <w:r w:rsidRPr="00E40E3C">
          <w:rPr>
            <w:noProof/>
          </w:rPr>
          <w:t>2</w:t>
        </w:r>
        <w:r w:rsidRPr="00E40E3C">
          <w:rPr>
            <w:noProof/>
          </w:rPr>
          <w:fldChar w:fldCharType="end"/>
        </w:r>
      </w:p>
    </w:sdtContent>
  </w:sdt>
  <w:p w14:paraId="1FA67501" w14:textId="77777777" w:rsidR="00FE15CD" w:rsidRDefault="00A62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8E601" w14:textId="77777777" w:rsidR="00A62E02" w:rsidRDefault="00A62E02">
      <w:pPr>
        <w:spacing w:line="240" w:lineRule="auto"/>
      </w:pPr>
      <w:r>
        <w:separator/>
      </w:r>
    </w:p>
  </w:footnote>
  <w:footnote w:type="continuationSeparator" w:id="0">
    <w:p w14:paraId="62D573CC" w14:textId="77777777" w:rsidR="00A62E02" w:rsidRDefault="00A62E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F4"/>
    <w:rsid w:val="000E79F4"/>
    <w:rsid w:val="000F5305"/>
    <w:rsid w:val="00146F42"/>
    <w:rsid w:val="0022397F"/>
    <w:rsid w:val="00325F8C"/>
    <w:rsid w:val="003664B4"/>
    <w:rsid w:val="00447931"/>
    <w:rsid w:val="00530BA6"/>
    <w:rsid w:val="006D5F7A"/>
    <w:rsid w:val="0070214D"/>
    <w:rsid w:val="00786F2E"/>
    <w:rsid w:val="007C3CC2"/>
    <w:rsid w:val="00A62E02"/>
    <w:rsid w:val="00AB2528"/>
    <w:rsid w:val="00B16D2F"/>
    <w:rsid w:val="00BE2191"/>
    <w:rsid w:val="00D6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B383"/>
  <w15:chartTrackingRefBased/>
  <w15:docId w15:val="{FF680D70-D0F9-43D5-8EAD-CCDFD41F4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9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12</Words>
  <Characters>9192</Characters>
  <Application>Microsoft Office Word</Application>
  <DocSecurity>0</DocSecurity>
  <Lines>76</Lines>
  <Paragraphs>21</Paragraphs>
  <ScaleCrop>false</ScaleCrop>
  <Company/>
  <LinksUpToDate>false</LinksUpToDate>
  <CharactersWithSpaces>10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Lilia Bliznashka</cp:lastModifiedBy>
  <cp:revision>7</cp:revision>
  <dcterms:created xsi:type="dcterms:W3CDTF">2021-08-20T12:13:00Z</dcterms:created>
  <dcterms:modified xsi:type="dcterms:W3CDTF">2021-09-12T06:33:00Z</dcterms:modified>
</cp:coreProperties>
</file>